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5C29" w:rsidRPr="00C75CEA" w:rsidRDefault="00F45C29" w:rsidP="00F45C29">
      <w:pPr>
        <w:spacing w:line="360" w:lineRule="auto"/>
        <w:contextualSpacing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C75CEA">
        <w:rPr>
          <w:rFonts w:ascii="Arial" w:hAnsi="Arial" w:cs="Arial"/>
          <w:b/>
          <w:sz w:val="24"/>
          <w:szCs w:val="24"/>
          <w:lang w:val="en-US"/>
        </w:rPr>
        <w:t>S3</w:t>
      </w:r>
      <w:r>
        <w:rPr>
          <w:rFonts w:ascii="Arial" w:hAnsi="Arial" w:cs="Arial"/>
          <w:b/>
          <w:sz w:val="24"/>
          <w:szCs w:val="24"/>
          <w:lang w:val="en-US"/>
        </w:rPr>
        <w:t xml:space="preserve"> Table.</w:t>
      </w:r>
      <w:bookmarkStart w:id="0" w:name="_GoBack"/>
      <w:bookmarkEnd w:id="0"/>
      <w:r w:rsidRPr="00C75CEA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C75CEA">
        <w:rPr>
          <w:rFonts w:ascii="Arial" w:hAnsi="Arial" w:cs="Arial"/>
          <w:sz w:val="24"/>
          <w:szCs w:val="24"/>
          <w:lang w:val="en-GB"/>
        </w:rPr>
        <w:t>Characteristics of e</w:t>
      </w:r>
      <w:r>
        <w:rPr>
          <w:rFonts w:ascii="Arial" w:hAnsi="Arial" w:cs="Arial"/>
          <w:sz w:val="24"/>
          <w:szCs w:val="24"/>
          <w:lang w:val="en-GB"/>
        </w:rPr>
        <w:t>a</w:t>
      </w:r>
      <w:r w:rsidRPr="00C75CEA">
        <w:rPr>
          <w:rFonts w:ascii="Arial" w:hAnsi="Arial" w:cs="Arial"/>
          <w:sz w:val="24"/>
          <w:szCs w:val="24"/>
          <w:lang w:val="en-GB"/>
        </w:rPr>
        <w:t>ch included study for permanent dentition.</w:t>
      </w:r>
    </w:p>
    <w:tbl>
      <w:tblPr>
        <w:tblW w:w="14220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76"/>
        <w:gridCol w:w="946"/>
        <w:gridCol w:w="1341"/>
        <w:gridCol w:w="1234"/>
        <w:gridCol w:w="1982"/>
        <w:gridCol w:w="2323"/>
        <w:gridCol w:w="1230"/>
        <w:gridCol w:w="1288"/>
      </w:tblGrid>
      <w:tr w:rsidR="00F45C29" w:rsidRPr="00C75CEA" w:rsidTr="00447153">
        <w:trPr>
          <w:trHeight w:val="900"/>
        </w:trPr>
        <w:tc>
          <w:tcPr>
            <w:tcW w:w="3876" w:type="dxa"/>
            <w:tcBorders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sz w:val="24"/>
                <w:szCs w:val="24"/>
                <w:lang w:val="en-US"/>
              </w:rPr>
              <w:t>Included Studies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sz w:val="24"/>
                <w:szCs w:val="24"/>
                <w:lang w:val="en-US"/>
              </w:rPr>
              <w:t>Caries Prevalence (%)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sz w:val="24"/>
                <w:szCs w:val="24"/>
                <w:lang w:val="en-US"/>
              </w:rPr>
              <w:t>Children´s age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sz w:val="24"/>
                <w:szCs w:val="24"/>
                <w:lang w:val="en-US"/>
              </w:rPr>
              <w:t>Year of survey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aries diagnosis criteria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5CEA">
              <w:rPr>
                <w:rFonts w:ascii="Arial" w:hAnsi="Arial" w:cs="Arial"/>
                <w:sz w:val="24"/>
                <w:szCs w:val="24"/>
                <w:lang w:val="en-US"/>
              </w:rPr>
              <w:t xml:space="preserve">Calibration of </w:t>
            </w:r>
            <w:proofErr w:type="spellStart"/>
            <w:r w:rsidRPr="00C75CEA">
              <w:rPr>
                <w:rFonts w:ascii="Arial" w:hAnsi="Arial" w:cs="Arial"/>
                <w:sz w:val="24"/>
                <w:szCs w:val="24"/>
                <w:lang w:val="en-US"/>
              </w:rPr>
              <w:t>examin</w:t>
            </w:r>
            <w:proofErr w:type="spellEnd"/>
            <w:r w:rsidRPr="00F45C29">
              <w:rPr>
                <w:rFonts w:ascii="Arial" w:hAnsi="Arial" w:cs="Arial"/>
                <w:sz w:val="24"/>
                <w:szCs w:val="24"/>
                <w:lang w:val="en-GB"/>
              </w:rPr>
              <w:t>e</w:t>
            </w:r>
            <w:r w:rsidRPr="00C75CEA"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Gomes PR et al 2004 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34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3.6</w:t>
            </w:r>
          </w:p>
        </w:tc>
        <w:tc>
          <w:tcPr>
            <w:tcW w:w="1234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23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Jamelli SR et al 2010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89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71.8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Cypriano S et al. 2008 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378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74.3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Tagliaferro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 EP et al 2008 B 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4.5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ardal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 PA et al 2005 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77.78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Cangussu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 MC et al 2002 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750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Sampaio FC, et al 2010 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782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7.1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Bueno RE, et al 2010 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7119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9.3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Gushi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LL et al 2008 B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782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7.1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Nomura LH et </w:t>
            </w:r>
            <w:proofErr w:type="gramStart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al  2004</w:t>
            </w:r>
            <w:proofErr w:type="gramEnd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7.4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 13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Bastos </w:t>
            </w:r>
            <w:proofErr w:type="gramStart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JL  et al.</w:t>
            </w:r>
            <w:proofErr w:type="gramEnd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 2004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7.4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 13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Freire </w:t>
            </w: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Mdo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 C et al 2010 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947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Mestriner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 SF et al 2006 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Antunes JL et al. 2006 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34550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Traebert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 J et al 2005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5.8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Cypriano S et al., 2011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Ely HC et al., 2014a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177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0.9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0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ihs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LB et al 2010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09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1.2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0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Tagliaferro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EP et al 2006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6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6.8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0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Meneghim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Mde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 C et al 2006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1 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Ruiz LA et al., 2009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8.4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ihs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LB et al., 2008 A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82.5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ihs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LB et al., 2008 B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73.2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Meirelles MPMR et al., 2008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7.7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ihs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LB et al., 2008 C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413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Assaf AV et al., 2006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Rodríguez </w:t>
            </w: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Vilchis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 LE et al., 2006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6.18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Peres MA et al 2010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1.8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Peres MA et al 2009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Pereira SM et al. 2007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939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Souza ML et al 2006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40.9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 13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Mattos Vela MA., 2010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92.8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Pinheiro HHC et al., 2006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3.69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Traebert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 J et al 2011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89.7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Peres SH et al 2008 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Tagliaferro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 EP et al 2008 A 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6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Naidu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 R et al 2006 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TRINIDAD E TOBAGO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Moura C et al., 2008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70.5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Pontigo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-Loyola AP et al, 2007 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88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42.6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enazzi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 AS et al., 2012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724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34.39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ucker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 WCV et al., 2011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70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Piovesan C et al.,2011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39.27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astos RS, et al 2010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85.19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Piovesan C et al., 2012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Delgado-Angulo EK et al 2009 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Constante HM et al., 2010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 13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Sanchez-Perez L et al 2010 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Pardi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 V et al. 2010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001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46.8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Tellez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 M et al., 2012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ICDAS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Alves LS et al., 2012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528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38.61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Oliveira LB et al., 2015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75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Frazão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P et al., 2016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86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2.9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Jimenez-</w:t>
            </w: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Farfan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MD et al 2011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139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2.6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1 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Ely HC et al., 2014b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760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7.2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Paula JS et al., 2012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15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38.83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Molina-</w:t>
            </w: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Frechero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 N et al., 2012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3.2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Tuchtenhagen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S et al., 2015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134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2.28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Órtiz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Leon FA, 2014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375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0.4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ERU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F45C29" w:rsidRPr="00C75CEA" w:rsidTr="00447153">
        <w:trPr>
          <w:trHeight w:val="300"/>
        </w:trPr>
        <w:tc>
          <w:tcPr>
            <w:tcW w:w="38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Freitas AR et al., 2014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2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4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23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WHO 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F45C29" w:rsidRPr="00E20E87" w:rsidTr="00447153">
        <w:trPr>
          <w:trHeight w:val="300"/>
        </w:trPr>
        <w:tc>
          <w:tcPr>
            <w:tcW w:w="38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4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2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45C29" w:rsidRPr="00C75CEA" w:rsidRDefault="00F45C2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F45C29" w:rsidRPr="00E20E87" w:rsidRDefault="00F45C29" w:rsidP="00F45C2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F45C29" w:rsidRPr="00E20E87" w:rsidRDefault="00F45C29" w:rsidP="00F45C2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F45C29" w:rsidRPr="00E20E87" w:rsidRDefault="00F45C29" w:rsidP="00F45C29">
      <w:pPr>
        <w:rPr>
          <w:lang w:val="en-US"/>
        </w:rPr>
      </w:pPr>
    </w:p>
    <w:p w:rsidR="00B547B7" w:rsidRDefault="00F45C29"/>
    <w:sectPr w:rsidR="00B547B7" w:rsidSect="0083056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C29"/>
    <w:rsid w:val="005103F2"/>
    <w:rsid w:val="006E5520"/>
    <w:rsid w:val="00F45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67650"/>
  <w15:chartTrackingRefBased/>
  <w15:docId w15:val="{F3501927-BF41-4028-A4E0-0EF72108D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5C29"/>
    <w:pPr>
      <w:spacing w:after="200" w:line="276" w:lineRule="auto"/>
    </w:pPr>
    <w:rPr>
      <w:rFonts w:ascii="Calibri" w:eastAsia="Times New Roman" w:hAnsi="Calibri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0</Words>
  <Characters>3026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Braga</dc:creator>
  <cp:keywords/>
  <dc:description/>
  <cp:lastModifiedBy>Mari Braga</cp:lastModifiedBy>
  <cp:revision>1</cp:revision>
  <dcterms:created xsi:type="dcterms:W3CDTF">2016-10-12T10:27:00Z</dcterms:created>
  <dcterms:modified xsi:type="dcterms:W3CDTF">2016-10-12T10:28:00Z</dcterms:modified>
</cp:coreProperties>
</file>